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CFAA2" w14:textId="44231F57" w:rsidR="004F3B81" w:rsidRPr="009F27B7" w:rsidRDefault="004F3B81" w:rsidP="004F3B81">
      <w:pPr>
        <w:rPr>
          <w:b/>
          <w:bCs/>
        </w:rPr>
      </w:pPr>
      <w:r w:rsidRPr="009F27B7">
        <w:rPr>
          <w:b/>
          <w:bCs/>
        </w:rPr>
        <w:t xml:space="preserve">Supplement Fig </w:t>
      </w:r>
      <w:r>
        <w:rPr>
          <w:b/>
          <w:bCs/>
        </w:rPr>
        <w:t>2</w:t>
      </w:r>
      <w:r w:rsidRPr="009F27B7">
        <w:rPr>
          <w:b/>
          <w:bCs/>
        </w:rPr>
        <w:t>: Amino acid composition and physicochemical properties of TYC33605.1. (A) Bar plot of amino acid frequencies. (B) Key parameters: pI, instability index, and hydropathicity.</w:t>
      </w:r>
    </w:p>
    <w:p w14:paraId="6677D95D" w14:textId="77777777" w:rsidR="004F3B81" w:rsidRDefault="004F3B81" w:rsidP="004F3B81">
      <w:r>
        <w:rPr>
          <w:noProof/>
        </w:rPr>
        <w:drawing>
          <wp:anchor distT="0" distB="0" distL="114300" distR="114300" simplePos="0" relativeHeight="251659264" behindDoc="0" locked="0" layoutInCell="1" allowOverlap="1" wp14:anchorId="71EFF469" wp14:editId="38371320">
            <wp:simplePos x="0" y="0"/>
            <wp:positionH relativeFrom="column">
              <wp:posOffset>336550</wp:posOffset>
            </wp:positionH>
            <wp:positionV relativeFrom="paragraph">
              <wp:posOffset>10794</wp:posOffset>
            </wp:positionV>
            <wp:extent cx="5492750" cy="2881389"/>
            <wp:effectExtent l="0" t="0" r="0" b="0"/>
            <wp:wrapNone/>
            <wp:docPr id="5171274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892" cy="2886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DAADB0" w14:textId="77777777" w:rsidR="004F3B81" w:rsidRPr="00F7257C" w:rsidRDefault="004F3B81" w:rsidP="004F3B81"/>
    <w:p w14:paraId="4645F7CD" w14:textId="77777777" w:rsidR="004F3B81" w:rsidRPr="00F7257C" w:rsidRDefault="004F3B81" w:rsidP="004F3B81"/>
    <w:p w14:paraId="05405C87" w14:textId="77777777" w:rsidR="004F3B81" w:rsidRPr="00F7257C" w:rsidRDefault="004F3B81" w:rsidP="004F3B81"/>
    <w:p w14:paraId="112A4D7C" w14:textId="77777777" w:rsidR="004F3B81" w:rsidRPr="00F7257C" w:rsidRDefault="004F3B81" w:rsidP="004F3B81"/>
    <w:p w14:paraId="1EEB487E" w14:textId="77777777" w:rsidR="004F3B81" w:rsidRPr="00F7257C" w:rsidRDefault="004F3B81" w:rsidP="004F3B81"/>
    <w:p w14:paraId="4348D753" w14:textId="77777777" w:rsidR="004F3B81" w:rsidRPr="00F7257C" w:rsidRDefault="004F3B81" w:rsidP="004F3B81"/>
    <w:p w14:paraId="5C7964EA" w14:textId="77777777" w:rsidR="004F3B81" w:rsidRDefault="004F3B81" w:rsidP="004F3B81"/>
    <w:p w14:paraId="38215613" w14:textId="77777777" w:rsidR="004F3B81" w:rsidRDefault="004F3B81" w:rsidP="004F3B81"/>
    <w:p w14:paraId="7B5E7F42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822"/>
    <w:rsid w:val="00443822"/>
    <w:rsid w:val="004F3B81"/>
    <w:rsid w:val="005712F8"/>
    <w:rsid w:val="00A51969"/>
    <w:rsid w:val="00DD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55728"/>
  <w15:chartTrackingRefBased/>
  <w15:docId w15:val="{905B59FD-A913-4477-81AB-CF2EB3355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B81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Md Nahid Hasan Joy</cp:lastModifiedBy>
  <cp:revision>4</cp:revision>
  <dcterms:created xsi:type="dcterms:W3CDTF">2025-07-21T11:07:00Z</dcterms:created>
  <dcterms:modified xsi:type="dcterms:W3CDTF">2026-05-27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19c9a0-7fc8-4af9-8324-b74963cec274</vt:lpwstr>
  </property>
</Properties>
</file>